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299"/>
        <w:gridCol w:w="913"/>
        <w:gridCol w:w="913"/>
        <w:gridCol w:w="1140"/>
        <w:gridCol w:w="913"/>
        <w:gridCol w:w="913"/>
        <w:gridCol w:w="913"/>
        <w:gridCol w:w="1155"/>
        <w:gridCol w:w="1083"/>
      </w:tblGrid>
      <w:tr w:rsidR="00807775" w:rsidRPr="00807775" w14:paraId="0EFB89EA" w14:textId="77777777" w:rsidTr="005B0108">
        <w:trPr>
          <w:trHeight w:val="842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0327" w:type="dxa"/>
              <w:tblLayout w:type="fixed"/>
              <w:tblLook w:val="0000" w:firstRow="0" w:lastRow="0" w:firstColumn="0" w:lastColumn="0" w:noHBand="0" w:noVBand="0"/>
            </w:tblPr>
            <w:tblGrid>
              <w:gridCol w:w="2304"/>
              <w:gridCol w:w="1385"/>
              <w:gridCol w:w="1111"/>
              <w:gridCol w:w="1531"/>
              <w:gridCol w:w="1210"/>
              <w:gridCol w:w="964"/>
              <w:gridCol w:w="567"/>
              <w:gridCol w:w="216"/>
              <w:gridCol w:w="236"/>
              <w:gridCol w:w="236"/>
              <w:gridCol w:w="567"/>
            </w:tblGrid>
            <w:tr w:rsidR="005B0108" w:rsidRPr="005B0108" w14:paraId="53AAB48A" w14:textId="77777777" w:rsidTr="005B0108">
              <w:trPr>
                <w:gridAfter w:val="4"/>
                <w:wAfter w:w="1255" w:type="dxa"/>
                <w:trHeight w:val="1277"/>
              </w:trPr>
              <w:tc>
                <w:tcPr>
                  <w:tcW w:w="9072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60E9E5" w14:textId="6535252E" w:rsidR="005B0108" w:rsidRPr="005B0108" w:rsidRDefault="005B0108" w:rsidP="00590600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bookmarkStart w:id="0" w:name="_GoBack"/>
                  <w:bookmarkEnd w:id="0"/>
                  <w:r w:rsidRPr="005B0108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Supplementary Table 5: List of proteins co-precipitated with NHLRC2 as de</w:t>
                  </w:r>
                  <w:r w:rsidR="00590600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tected</w:t>
                  </w:r>
                  <w:r w:rsidRPr="005B0108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 xml:space="preserve"> by mass spectrometry. </w:t>
                  </w:r>
                  <w:r w:rsidRPr="005B0108">
                    <w:rPr>
                      <w:rFonts w:ascii="Times New Roman" w:hAnsi="Times New Roman" w:cs="Times New Roman"/>
                      <w:bCs/>
                      <w:color w:val="000000"/>
                    </w:rPr>
                    <w:t>Results are presented as normalized quantitative values as determined by Scaffold proteome software.</w:t>
                  </w:r>
                  <w:r w:rsidRPr="005B0108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 xml:space="preserve"> </w:t>
                  </w:r>
                  <w:r w:rsidRPr="005B0108">
                    <w:rPr>
                      <w:rFonts w:ascii="Times New Roman" w:hAnsi="Times New Roman" w:cs="Times New Roman"/>
                      <w:color w:val="000000"/>
                    </w:rPr>
                    <w:t xml:space="preserve">The following parameters were used for quantitative analysis: Protein Threshold: 99.0%, Min # Peptides: 2, Peptide Threshold: 95%. </w:t>
                  </w:r>
                </w:p>
              </w:tc>
            </w:tr>
            <w:tr w:rsidR="005B0108" w:rsidRPr="005B0108" w14:paraId="380FAFE0" w14:textId="77777777" w:rsidTr="005B0108">
              <w:trPr>
                <w:trHeight w:val="362"/>
              </w:trPr>
              <w:tc>
                <w:tcPr>
                  <w:tcW w:w="23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DCEAFF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3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3022CF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B447CC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334CD4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2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173442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74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3CC09C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B60B72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E1E81C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924FE3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</w:tr>
            <w:tr w:rsidR="005B0108" w:rsidRPr="005B0108" w14:paraId="47F4ABD0" w14:textId="77777777" w:rsidTr="005B0108">
              <w:trPr>
                <w:trHeight w:val="362"/>
              </w:trPr>
              <w:tc>
                <w:tcPr>
                  <w:tcW w:w="2304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</w:tcPr>
                <w:p w14:paraId="4CDAFA51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5B0108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Column</w:t>
                  </w:r>
                </w:p>
              </w:tc>
              <w:tc>
                <w:tcPr>
                  <w:tcW w:w="1385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</w:tcPr>
                <w:p w14:paraId="07C1DC62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5B0108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Description</w:t>
                  </w:r>
                </w:p>
              </w:tc>
              <w:tc>
                <w:tcPr>
                  <w:tcW w:w="1111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</w:tcPr>
                <w:p w14:paraId="33303EBE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531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</w:tcPr>
                <w:p w14:paraId="5CE3E021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210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</w:tcPr>
                <w:p w14:paraId="2D1A3B6A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747" w:type="dxa"/>
                  <w:gridSpan w:val="3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</w:tcPr>
                <w:p w14:paraId="62661AC9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36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</w:tcPr>
                <w:p w14:paraId="021E8397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36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</w:tcPr>
                <w:p w14:paraId="67AAE0EA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567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</w:tcPr>
                <w:p w14:paraId="21835F88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</w:tr>
            <w:tr w:rsidR="005B0108" w:rsidRPr="005B0108" w14:paraId="06F7E85F" w14:textId="77777777" w:rsidTr="005B0108">
              <w:trPr>
                <w:gridAfter w:val="4"/>
                <w:wAfter w:w="1255" w:type="dxa"/>
                <w:trHeight w:val="362"/>
              </w:trPr>
              <w:tc>
                <w:tcPr>
                  <w:tcW w:w="23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702860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0108">
                    <w:rPr>
                      <w:rFonts w:ascii="Times New Roman" w:hAnsi="Times New Roman" w:cs="Times New Roman"/>
                      <w:color w:val="000000"/>
                    </w:rPr>
                    <w:t>WT IgG s1</w:t>
                  </w:r>
                </w:p>
              </w:tc>
              <w:tc>
                <w:tcPr>
                  <w:tcW w:w="6768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C9AE3C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0108">
                    <w:rPr>
                      <w:rFonts w:ascii="Times New Roman" w:hAnsi="Times New Roman" w:cs="Times New Roman"/>
                      <w:color w:val="000000"/>
                    </w:rPr>
                    <w:t>WT THP-1 macrophages lysates incubated with IgG isotype control antibody replicate 1</w:t>
                  </w:r>
                </w:p>
              </w:tc>
            </w:tr>
            <w:tr w:rsidR="005B0108" w:rsidRPr="005B0108" w14:paraId="12325190" w14:textId="77777777" w:rsidTr="005B0108">
              <w:trPr>
                <w:gridAfter w:val="4"/>
                <w:wAfter w:w="1255" w:type="dxa"/>
                <w:trHeight w:val="362"/>
              </w:trPr>
              <w:tc>
                <w:tcPr>
                  <w:tcW w:w="23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9A42C6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0108">
                    <w:rPr>
                      <w:rFonts w:ascii="Times New Roman" w:hAnsi="Times New Roman" w:cs="Times New Roman"/>
                      <w:color w:val="000000"/>
                    </w:rPr>
                    <w:t>WT N s1</w:t>
                  </w:r>
                </w:p>
              </w:tc>
              <w:tc>
                <w:tcPr>
                  <w:tcW w:w="6201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00A3F6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0108">
                    <w:rPr>
                      <w:rFonts w:ascii="Times New Roman" w:hAnsi="Times New Roman" w:cs="Times New Roman"/>
                      <w:color w:val="000000"/>
                    </w:rPr>
                    <w:t>WT THP-1 macrophages lysates incubated with anti-NHLRC2 antibody replicate 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7E954D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5B0108" w:rsidRPr="005B0108" w14:paraId="1907B427" w14:textId="77777777" w:rsidTr="005B0108">
              <w:trPr>
                <w:gridAfter w:val="4"/>
                <w:wAfter w:w="1255" w:type="dxa"/>
                <w:trHeight w:val="362"/>
              </w:trPr>
              <w:tc>
                <w:tcPr>
                  <w:tcW w:w="23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6FC9B2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0108">
                    <w:rPr>
                      <w:rFonts w:ascii="Times New Roman" w:hAnsi="Times New Roman" w:cs="Times New Roman"/>
                      <w:color w:val="000000"/>
                    </w:rPr>
                    <w:t>MUT IgG s1</w:t>
                  </w:r>
                </w:p>
              </w:tc>
              <w:tc>
                <w:tcPr>
                  <w:tcW w:w="6201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9976F8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0108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NHLRC2</w:t>
                  </w:r>
                  <w:r w:rsidRPr="005B0108">
                    <w:rPr>
                      <w:rFonts w:ascii="Times New Roman" w:hAnsi="Times New Roman" w:cs="Times New Roman"/>
                      <w:color w:val="000000"/>
                    </w:rPr>
                    <w:t xml:space="preserve"> macrophages lysates incubated with IgG isotype control antibody replicate 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94C2F3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5B0108" w:rsidRPr="005B0108" w14:paraId="70698152" w14:textId="77777777" w:rsidTr="005B0108">
              <w:trPr>
                <w:gridAfter w:val="4"/>
                <w:wAfter w:w="1255" w:type="dxa"/>
                <w:trHeight w:val="362"/>
              </w:trPr>
              <w:tc>
                <w:tcPr>
                  <w:tcW w:w="23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9707C5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0108">
                    <w:rPr>
                      <w:rFonts w:ascii="Times New Roman" w:hAnsi="Times New Roman" w:cs="Times New Roman"/>
                      <w:color w:val="000000"/>
                    </w:rPr>
                    <w:t>MUT N s1</w:t>
                  </w:r>
                </w:p>
              </w:tc>
              <w:tc>
                <w:tcPr>
                  <w:tcW w:w="6201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11F4F8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ind w:right="204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0108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NHLRC2</w:t>
                  </w:r>
                  <w:r w:rsidRPr="005B0108">
                    <w:rPr>
                      <w:rFonts w:ascii="Times New Roman" w:hAnsi="Times New Roman" w:cs="Times New Roman"/>
                      <w:color w:val="000000"/>
                    </w:rPr>
                    <w:t xml:space="preserve"> macrophages lysates incubated with anti-NHLRC2 antibody replicate 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60BE18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5B0108" w:rsidRPr="005B0108" w14:paraId="06E39B4B" w14:textId="77777777" w:rsidTr="005B0108">
              <w:trPr>
                <w:gridAfter w:val="4"/>
                <w:wAfter w:w="1255" w:type="dxa"/>
                <w:trHeight w:val="362"/>
              </w:trPr>
              <w:tc>
                <w:tcPr>
                  <w:tcW w:w="23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93287E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0108">
                    <w:rPr>
                      <w:rFonts w:ascii="Times New Roman" w:hAnsi="Times New Roman" w:cs="Times New Roman"/>
                      <w:color w:val="000000"/>
                    </w:rPr>
                    <w:t>WT IgG s2</w:t>
                  </w:r>
                </w:p>
              </w:tc>
              <w:tc>
                <w:tcPr>
                  <w:tcW w:w="6201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852D70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0108">
                    <w:rPr>
                      <w:rFonts w:ascii="Times New Roman" w:hAnsi="Times New Roman" w:cs="Times New Roman"/>
                      <w:color w:val="000000"/>
                    </w:rPr>
                    <w:t>WT THP-1 macrophages lysates incubated with IgG isotype control antibody replicate 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DC7790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5B0108" w:rsidRPr="005B0108" w14:paraId="4F8D8644" w14:textId="77777777" w:rsidTr="005B0108">
              <w:trPr>
                <w:gridAfter w:val="4"/>
                <w:wAfter w:w="1255" w:type="dxa"/>
                <w:trHeight w:val="362"/>
              </w:trPr>
              <w:tc>
                <w:tcPr>
                  <w:tcW w:w="23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C946C3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0108">
                    <w:rPr>
                      <w:rFonts w:ascii="Times New Roman" w:hAnsi="Times New Roman" w:cs="Times New Roman"/>
                      <w:color w:val="000000"/>
                    </w:rPr>
                    <w:t>WT N s2</w:t>
                  </w:r>
                </w:p>
              </w:tc>
              <w:tc>
                <w:tcPr>
                  <w:tcW w:w="6201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ACA1BA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0108">
                    <w:rPr>
                      <w:rFonts w:ascii="Times New Roman" w:hAnsi="Times New Roman" w:cs="Times New Roman"/>
                      <w:color w:val="000000"/>
                    </w:rPr>
                    <w:t>WT THP-1 macrophages lysates incubated with anti-NHLRC2 antibody replicate 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600ADD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5B0108" w:rsidRPr="005B0108" w14:paraId="35DCBF56" w14:textId="77777777" w:rsidTr="005B0108">
              <w:trPr>
                <w:gridAfter w:val="4"/>
                <w:wAfter w:w="1255" w:type="dxa"/>
                <w:trHeight w:val="362"/>
              </w:trPr>
              <w:tc>
                <w:tcPr>
                  <w:tcW w:w="23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64D192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0108">
                    <w:rPr>
                      <w:rFonts w:ascii="Times New Roman" w:hAnsi="Times New Roman" w:cs="Times New Roman"/>
                      <w:color w:val="000000"/>
                    </w:rPr>
                    <w:t>MUT IgG s2</w:t>
                  </w:r>
                </w:p>
              </w:tc>
              <w:tc>
                <w:tcPr>
                  <w:tcW w:w="6201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C892F9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0108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NHLRC2</w:t>
                  </w:r>
                  <w:r w:rsidRPr="005B0108">
                    <w:rPr>
                      <w:rFonts w:ascii="Times New Roman" w:hAnsi="Times New Roman" w:cs="Times New Roman"/>
                      <w:color w:val="000000"/>
                    </w:rPr>
                    <w:t xml:space="preserve"> macrophages lysates incubated with IgG isotype control antibody replicate 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9EEC51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5B0108" w:rsidRPr="005B0108" w14:paraId="7BA5FD39" w14:textId="77777777" w:rsidTr="005B0108">
              <w:trPr>
                <w:gridAfter w:val="4"/>
                <w:wAfter w:w="1255" w:type="dxa"/>
                <w:trHeight w:val="362"/>
              </w:trPr>
              <w:tc>
                <w:tcPr>
                  <w:tcW w:w="23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A50CE6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0108">
                    <w:rPr>
                      <w:rFonts w:ascii="Times New Roman" w:hAnsi="Times New Roman" w:cs="Times New Roman"/>
                      <w:color w:val="000000"/>
                    </w:rPr>
                    <w:t>MUT N s2</w:t>
                  </w:r>
                </w:p>
              </w:tc>
              <w:tc>
                <w:tcPr>
                  <w:tcW w:w="6201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ECB869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5B0108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NHLRC2</w:t>
                  </w:r>
                  <w:r w:rsidRPr="005B0108">
                    <w:rPr>
                      <w:rFonts w:ascii="Times New Roman" w:hAnsi="Times New Roman" w:cs="Times New Roman"/>
                      <w:color w:val="000000"/>
                    </w:rPr>
                    <w:t xml:space="preserve"> macrophages lysates incubated with anti-NHLRC2 antibody replicate 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5CDD62" w14:textId="77777777" w:rsidR="005B0108" w:rsidRPr="005B0108" w:rsidRDefault="005B0108" w:rsidP="005B010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3BDC56D2" w14:textId="77777777" w:rsidR="00807775" w:rsidRPr="00807775" w:rsidRDefault="00807775" w:rsidP="005B0108">
            <w:pPr>
              <w:autoSpaceDE w:val="0"/>
              <w:autoSpaceDN w:val="0"/>
              <w:adjustRightInd w:val="0"/>
              <w:spacing w:after="0" w:line="240" w:lineRule="auto"/>
              <w:ind w:right="1088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7775" w:rsidRPr="00807775" w14:paraId="4092DFDD" w14:textId="77777777" w:rsidTr="005B0108">
        <w:trPr>
          <w:trHeight w:val="29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89ED4D8" w14:textId="77777777" w:rsidR="00807775" w:rsidRDefault="008077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305845AD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4575C435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51F4EE3C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3C644A7D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6E8A7D51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51F67972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779DEF57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00F3D026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2484F8BB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1C46D6E2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64AE5CE0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102DEB7C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4CAFB7B5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0C27756C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60D05B77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3451DD04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4398B4CD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545CE7D9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0B3765B3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67452CC9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63D41407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5A1137CB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61964C1F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5DF3383F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56C1B3CF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601BEDC1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2A7CF1FC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165C2777" w14:textId="77777777" w:rsidR="0007559B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62E67E64" w14:textId="77777777" w:rsidR="0007559B" w:rsidRPr="00807775" w:rsidRDefault="0007559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3F8BBEDC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6F25D36A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92C6D04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585EEE52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4CE99EA6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39781E7F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036BFF5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F6F0154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7775" w:rsidRPr="00807775" w14:paraId="16C4ACA4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2EDC9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07775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Protein Name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9235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07775">
              <w:rPr>
                <w:rFonts w:ascii="Times New Roman" w:hAnsi="Times New Roman" w:cs="Times New Roman"/>
                <w:b/>
                <w:bCs/>
                <w:color w:val="000000"/>
              </w:rPr>
              <w:t>WT IgG s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CB87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07775">
              <w:rPr>
                <w:rFonts w:ascii="Times New Roman" w:hAnsi="Times New Roman" w:cs="Times New Roman"/>
                <w:b/>
                <w:bCs/>
                <w:color w:val="000000"/>
              </w:rPr>
              <w:t>WT N s1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D5F2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07775">
              <w:rPr>
                <w:rFonts w:ascii="Times New Roman" w:hAnsi="Times New Roman" w:cs="Times New Roman"/>
                <w:b/>
                <w:bCs/>
                <w:color w:val="000000"/>
              </w:rPr>
              <w:t>MUT IgG s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7744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07775">
              <w:rPr>
                <w:rFonts w:ascii="Times New Roman" w:hAnsi="Times New Roman" w:cs="Times New Roman"/>
                <w:b/>
                <w:bCs/>
                <w:color w:val="000000"/>
              </w:rPr>
              <w:t>MUT N s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52C0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07775">
              <w:rPr>
                <w:rFonts w:ascii="Times New Roman" w:hAnsi="Times New Roman" w:cs="Times New Roman"/>
                <w:b/>
                <w:bCs/>
                <w:color w:val="000000"/>
              </w:rPr>
              <w:t>WT IgG s2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6C6C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07775">
              <w:rPr>
                <w:rFonts w:ascii="Times New Roman" w:hAnsi="Times New Roman" w:cs="Times New Roman"/>
                <w:b/>
                <w:bCs/>
                <w:color w:val="000000"/>
              </w:rPr>
              <w:t>WT N s2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5CAD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07775">
              <w:rPr>
                <w:rFonts w:ascii="Times New Roman" w:hAnsi="Times New Roman" w:cs="Times New Roman"/>
                <w:b/>
                <w:bCs/>
                <w:color w:val="000000"/>
              </w:rPr>
              <w:t>MUT IgG s2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46E3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07775">
              <w:rPr>
                <w:rFonts w:ascii="Times New Roman" w:hAnsi="Times New Roman" w:cs="Times New Roman"/>
                <w:b/>
                <w:bCs/>
                <w:color w:val="000000"/>
              </w:rPr>
              <w:t>MUT N s2</w:t>
            </w:r>
          </w:p>
        </w:tc>
      </w:tr>
      <w:tr w:rsidR="00807775" w:rsidRPr="00807775" w14:paraId="42486C40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FCAD9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NHLRC2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5B44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30D7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65.07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98FF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4AD8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4.08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0FF3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C84A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77.9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ABF8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3B23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5.33</w:t>
            </w:r>
          </w:p>
        </w:tc>
      </w:tr>
      <w:tr w:rsidR="00807775" w:rsidRPr="00807775" w14:paraId="3B2B7FB2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DBAA6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FRYL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E659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D4D3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65.19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8299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18F2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4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3DB59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B52D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17.31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4FF4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2419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86.20</w:t>
            </w:r>
          </w:p>
        </w:tc>
      </w:tr>
      <w:tr w:rsidR="00807775" w:rsidRPr="00807775" w14:paraId="62E48D5E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EA5D6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HOMER3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CB1E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09B8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57.83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AF92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65EF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57.08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4CF0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69E4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47.66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2CAC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93A7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7.36</w:t>
            </w:r>
          </w:p>
        </w:tc>
      </w:tr>
      <w:tr w:rsidR="00807775" w:rsidRPr="00807775" w14:paraId="051FB71D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03A72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KRT79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F131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C0D9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5.75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1D7C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F040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A05C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CE54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4DF4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5DA9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133429DB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0885C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CEP13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C0D6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C374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3.13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0DA6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6C1A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4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044F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37A8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5.58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02DA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3A09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4.90</w:t>
            </w:r>
          </w:p>
        </w:tc>
      </w:tr>
      <w:tr w:rsidR="00807775" w:rsidRPr="00807775" w14:paraId="1DD878DA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6731A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EIF2AK2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A7D4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57FB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3.13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13E7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60A7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B2EC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F263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1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A119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12F8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1FBF580E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108E2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IGKV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E76B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DB95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5.77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C8E3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95F6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6.19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DB08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A418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0.08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F9B2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FDDD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3A9D9461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1D2CD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STRN3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0C16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8C92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4.72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A190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E705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5.1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7A04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D91B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2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D3C2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A8AD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0.54</w:t>
            </w:r>
          </w:p>
        </w:tc>
      </w:tr>
      <w:tr w:rsidR="00807775" w:rsidRPr="00807775" w14:paraId="0840C601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21625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MIB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8592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1844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1.57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CD12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120A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1.93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DC1A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B764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8.25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5E56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F59B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9.58</w:t>
            </w:r>
          </w:p>
        </w:tc>
      </w:tr>
      <w:tr w:rsidR="00807775" w:rsidRPr="00807775" w14:paraId="689FFD0F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8BAA7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PRDX3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D6B8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362E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1.57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6F71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2E54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2DB8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C210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D089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EDE3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611E6FAC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C05CF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SNAP29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7BC7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66BD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0.51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3D09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57D7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8.52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AB44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2687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EC6C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D359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</w:tr>
      <w:tr w:rsidR="00807775" w:rsidRPr="00807775" w14:paraId="32DEA082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EF6B1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KRT8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AE30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37D1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0.51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3ED5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5362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ACF8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76C3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E75F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00FE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24E86346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05D51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FRYL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8A7D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BE4E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9.46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87CA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3089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DF86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F55F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9.41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0E62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B2E3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4.48</w:t>
            </w:r>
          </w:p>
        </w:tc>
      </w:tr>
      <w:tr w:rsidR="00807775" w:rsidRPr="00807775" w14:paraId="2F78EC06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53ADE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KRT84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0003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5D05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8.41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79D6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F8BC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162A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1631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3A12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A44A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32680E9E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379D8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EDC4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6413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19EF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7.36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C79D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A2C1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9F45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FE88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94A7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B21A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29064C2B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58748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STAU2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3C4B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ED8C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7.36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02A6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6B96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2BEE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205F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AFBF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01D0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41DD8A5A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4D10E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NSF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4F23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CB94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6.31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D242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09E9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9.37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1276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2644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CDB6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A6E7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14EF54D9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16979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PRKRA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82B7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7317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6.31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2856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4264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CEFD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A161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E94C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D512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74195079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6B471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HOMER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521F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44B6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5.26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CBBD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F7E7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2EB5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BB2E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0.08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B7EF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2D74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</w:tr>
      <w:tr w:rsidR="00807775" w:rsidRPr="00807775" w14:paraId="576CA009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12D11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KLHL13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AA97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2F36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5.26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F5A8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FDC4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292B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276A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EC32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18AF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2502C2BD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45A99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VIM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49DE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AD71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5.26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9CF2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D613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838F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EA42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CB4D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1ED2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166610B1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58587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ARFGEF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0871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AC7A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962A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9669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2C97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79CB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3108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F2B1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2.45</w:t>
            </w:r>
          </w:p>
        </w:tc>
      </w:tr>
      <w:tr w:rsidR="00807775" w:rsidRPr="00807775" w14:paraId="07A11568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B1444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HMMR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556D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20DD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8C0E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C22D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1.07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0BD2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4C24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EF4F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87E4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0C69497F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EDF51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ILF2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A0A8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2D0A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BA14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748B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D23C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1F22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3240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AB97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5974A88C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54303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ALK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8949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86DA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32D2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825A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A6F5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EEC8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48AD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E98B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2EC205F1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2F26D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ACSL3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B36A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CBD0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B670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CD3C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5.1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48D4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B869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6835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903C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5CD70103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AB309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PIBF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33AD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5D48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7FBC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2602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06D3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BEDF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5F68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F56E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4D087F73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EC966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PPP2R1A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12AD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468D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6126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D22F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3D30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4415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C43B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E560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4C4D3E1C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E3E4F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PPP2CA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94D3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5169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1962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AE99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0AE0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24B9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BC1E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A2B5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4E692EE6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49708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FAM83D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2E61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21EE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86B3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715F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1B86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B6EC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5A6B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91C2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673BB84D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912A2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SCLT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CABF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DF7C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746F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B2C8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72D7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8684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5462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1489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760009EC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A592E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RAB27A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C398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8387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B75E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686F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3A09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4C75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0A34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3F37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297BC350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99FF0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CEP72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9A81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2FFA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5ABF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1F7F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2C08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005C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A993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542A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5B17F821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008D16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VAC14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1413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0762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0E04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9BDA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E1ED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1F02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6DE1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3BF1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</w:tr>
      <w:tr w:rsidR="00807775" w:rsidRPr="00807775" w14:paraId="42E8659A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6EB18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HERC2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5E12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B11B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3B26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0359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3EA3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C56E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FCF5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2162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</w:tr>
      <w:tr w:rsidR="00807775" w:rsidRPr="00807775" w14:paraId="0E292290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EAED1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IKPNB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57B0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D224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968E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AD8C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A7F1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97AE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DC87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F519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685A610D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F9D97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HSPE1-MOB4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D9B4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B8C9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DA93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08DF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2725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8CC3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E5F2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5FFF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69B1C769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A2F40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OFD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389E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F6E0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C614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CA1C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6558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C3C3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FD75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A4DCA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6D3BEDBD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BF1B1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C4A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3F86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C7C5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B5DB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7FBB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0967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8234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F07E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00FD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473F1458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C4EA4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TNPO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1C17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7F4E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B39B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27F6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F067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7A77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189A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BC12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1C6F85CD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C5FF0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PHGDH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9709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090F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549B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9B4F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1410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776D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6E7C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696B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64660335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CD539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ARHGAP26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CDE0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F536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F05C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DBD6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8A41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ACCC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E0B3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1F80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</w:tr>
      <w:tr w:rsidR="00807775" w:rsidRPr="00807775" w14:paraId="08EBED6A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5E517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lastRenderedPageBreak/>
              <w:t xml:space="preserve">CCDC6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27F3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7555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1EE2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B330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2597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FA2C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74264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E1D6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1AB3101E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FB6ED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ZNF45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97D8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0D52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DBC0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2BB8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1B86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B6F3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6E5E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F977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13720236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E1ED8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HSD17B1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23D6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A78B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5548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88F4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DF85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C7E5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6AE0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05DF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40BC7997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B828C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HAUS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BFFC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0B46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6EE4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EE49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5534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9529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3403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3E03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6ACEF5EF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15BC4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TSR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A33B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FA2B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2243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434B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810A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38FE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4D52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22E8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05FE45FE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DC152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STRIP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E250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061C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2F08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1FC3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5213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8426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73F5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56D4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138BC3E8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FC4CB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VAMP8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D56F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E3CE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3A82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70DD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B3FD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CADD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5D45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EFEA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7BF69CFF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74517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CTTNBP2NL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26AD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9416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DCB1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58C5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6EFE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D5CA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7A12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DF0A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36DD4279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1CA6A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IGHG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F0E0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96A3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BE99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D0F2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5.33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A7DE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D6FC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6AD4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1E07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0EE51170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BDE7E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CSN2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36D0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9820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EF98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76A7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5.9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D0AF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A592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A380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54E9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1F923F27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A9E9A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PPL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3342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50E4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12CD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1B0F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E8F1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3D79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1C5B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A065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57164AF8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D8546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SRRM2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E9A8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C286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6EA2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0F7B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BE76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8E53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6.5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E021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2EC0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6.70</w:t>
            </w:r>
          </w:p>
        </w:tc>
      </w:tr>
      <w:tr w:rsidR="00807775" w:rsidRPr="00807775" w14:paraId="18980371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6F84B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CEP290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013C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4DFB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8331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D0CF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7332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132E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AD7C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4E3E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27889703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8B675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POF1B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0C670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8ED5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67AE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698D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303B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179F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3.75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1ACD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063F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8.62</w:t>
            </w:r>
          </w:p>
        </w:tc>
      </w:tr>
      <w:tr w:rsidR="00807775" w:rsidRPr="00807775" w14:paraId="6F640BF5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6071C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EPPK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B9FC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D70A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6BA8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E0E4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5A53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FDB0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7.41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2E0F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DC88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1.49</w:t>
            </w:r>
          </w:p>
        </w:tc>
      </w:tr>
      <w:tr w:rsidR="00807775" w:rsidRPr="00807775" w14:paraId="614B623A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BB980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85B4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3D09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7455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B217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EF74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0D86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B969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C829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7DE1648A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436E5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IDE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AB14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FD29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E2CD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A187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9F64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9181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4.66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D391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3026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5.33</w:t>
            </w:r>
          </w:p>
        </w:tc>
      </w:tr>
      <w:tr w:rsidR="00807775" w:rsidRPr="00807775" w14:paraId="1C99159E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B0B07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CSN1S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2DFF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7BB9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438B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FB7E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2.78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3F6F2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7777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F03B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D99F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65A5A208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F1A4D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PRPF8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0D5E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A3E1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D671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838D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A64E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CE97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5A9B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C946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0625535F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607B7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PNP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2C62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8BBB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6CE9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193D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2408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3552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2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5F98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38E4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1.49</w:t>
            </w:r>
          </w:p>
        </w:tc>
      </w:tr>
      <w:tr w:rsidR="00807775" w:rsidRPr="00807775" w14:paraId="5F6FF2AB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C0B5F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SRSF3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D2DA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C457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1C71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0782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D66A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8C8C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B2A2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DB68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11E090A4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D689B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PGK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2DE0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C4C3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5CBF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F0D6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25C0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114B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495B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029C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</w:tr>
      <w:tr w:rsidR="00807775" w:rsidRPr="00807775" w14:paraId="681CE175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99E05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SERPINA12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019B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7F4C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6219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3EA7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7733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0BA22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798B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A7E5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5.75</w:t>
            </w:r>
          </w:p>
        </w:tc>
      </w:tr>
      <w:tr w:rsidR="00807775" w:rsidRPr="00807775" w14:paraId="62CD442D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24568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KRT3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D82F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5416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BBF6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A8CD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AC7D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1368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4E3E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8FF0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21.64</w:t>
            </w:r>
          </w:p>
        </w:tc>
      </w:tr>
      <w:tr w:rsidR="00807775" w:rsidRPr="00807775" w14:paraId="77BB5B43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D63DC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NUDC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CF63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F842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DF85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D7E4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1FFC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E94A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8B51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76E3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5A837FE9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91724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SMC2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9BF6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FDD6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CB6B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A7A9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D290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CB4C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04D9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CCFF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79467FD9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F0289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DYNLL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1030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E2BC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1D14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73B5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B125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BD99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67C7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1FDE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</w:tr>
      <w:tr w:rsidR="00807775" w:rsidRPr="00807775" w14:paraId="2E262FA0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3AE7B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SNRPD3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967E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3936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AE71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0C6F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E72A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1915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094B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4E9B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69E10F33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DDE6D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A2ML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AB22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1184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CFF6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E372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6CA3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9050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30EC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9A58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0E23BA31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116D4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CHMP2A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5B42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D472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FC7A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A86A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D086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8B07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7670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94E0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1D5CD659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A9424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KRT23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1CE3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1FDF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88D4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FA3A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5D12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5815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3.75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F949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512B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7.66</w:t>
            </w:r>
          </w:p>
        </w:tc>
      </w:tr>
      <w:tr w:rsidR="00807775" w:rsidRPr="00807775" w14:paraId="5FC54050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7C736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TKT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222E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1F24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8590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BFCB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BDC7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59A1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6.42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574E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2376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9.58</w:t>
            </w:r>
          </w:p>
        </w:tc>
      </w:tr>
      <w:tr w:rsidR="00807775" w:rsidRPr="00807775" w14:paraId="44DB8891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13699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LRRC59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856E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A0AF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4ABE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2CF6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A5A4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6762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F11D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BC83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566F4382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3062F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DMKN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1035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9879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31F5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63FF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1E8F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3F31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6.42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1E0F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070A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</w:tr>
      <w:tr w:rsidR="00807775" w:rsidRPr="00807775" w14:paraId="571E323C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DC7F1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TXLNA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C29B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A128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66B5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194D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7F5F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2DF8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590E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613B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15FFA3E4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A05D5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SLC25A1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E94A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956B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1272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7566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BCFA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AA9D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1707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4989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68177A5B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F280A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DPYSL2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FC2A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C45C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DE8D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967A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94CD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5237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EDD9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7641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</w:tr>
      <w:tr w:rsidR="00807775" w:rsidRPr="00807775" w14:paraId="7DDDA165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DD125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S100A1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D5B5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6362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95C4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4DF6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BA90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FF18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23B5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B23E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723B9473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59448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GN=SF3B3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659E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40B9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EB3A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E958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B856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8C78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C935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C404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466637B0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AEEBE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PRPF6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5EFA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8950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A8EA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E82D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E4F7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B6E8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B48B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280D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0331EED5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32484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TCOF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CC40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925D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DBF7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7E71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93E8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0FE2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E3566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7137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65A247E7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422DE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TPI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A6F0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30C6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ECA1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BC0E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5258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CA4C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6.42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B054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5F5C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3789B3DB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D51BF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CPA4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5C44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E7EB5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BC1F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C1EE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97FF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FF2BF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607D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7483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56EE567F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59E8B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GSTP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0070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94FE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C61D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30D3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DC33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76B4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6.42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B492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2262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</w:tr>
      <w:tr w:rsidR="00807775" w:rsidRPr="00807775" w14:paraId="020BF421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9260C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lastRenderedPageBreak/>
              <w:t>ECM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5610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7BB4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98BE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924B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152D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5142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3A9A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1865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</w:tr>
      <w:tr w:rsidR="00807775" w:rsidRPr="00807775" w14:paraId="37166D14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149C4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PSMA5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7AB6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6D4E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15C0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483C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F960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C2BC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7DD2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B66D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</w:tr>
      <w:tr w:rsidR="00807775" w:rsidRPr="00807775" w14:paraId="21B78308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36510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SPRR1A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91DF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01A1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60AD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AF18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0F24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B820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7561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DFE7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688BBC84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A8A0C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CAPN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EB46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C405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D30C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5472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70BC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C2AC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32CA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4DA6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</w:tr>
      <w:tr w:rsidR="00807775" w:rsidRPr="00807775" w14:paraId="60BC5341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C1401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SPTBN4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8547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3D148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83FF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B2C9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B783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FFFD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6D2D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365F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50BB2C65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2D53B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SYNCRIP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B128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178B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0D18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2379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AE9F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E108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CFD2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8D9E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1C50ED60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301DC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EIF2S2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B2AF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B271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8228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2831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B091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81F4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5C16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9BD5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33DB9BF6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F35A5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PTBP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9D68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6EB5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FC96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DD82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AD77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8D52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6531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DB6D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2C01FFF7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B0802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GN=RAN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EEDD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67AD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4478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7E3D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BE5D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CB72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A40E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8EEE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1B62E239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57DDF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RAB7A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AB75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9657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5872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EBA9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9CB9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510D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2E00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9CFB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18AEA412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D5B68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PSMB4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86F3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E461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3253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862F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8597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E1B7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0F5F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87B4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</w:tr>
      <w:tr w:rsidR="00807775" w:rsidRPr="00807775" w14:paraId="7F693FFE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90660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PGM2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687C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40E0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BCF0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141B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3CA7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B637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4A2F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C3DB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04CBF960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8E64B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LGALS3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777D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CDCC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E932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16A9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1CCC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A16E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CAA1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684A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</w:tr>
      <w:tr w:rsidR="00807775" w:rsidRPr="00807775" w14:paraId="40D6C90D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A9146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ZYX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3E32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E15E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B046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3BF5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FB4E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D103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4BEB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5422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2000A0E6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BC248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TGM5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8ED5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7053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0EA0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FB5F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5666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65FC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601F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6D11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</w:tr>
      <w:tr w:rsidR="00807775" w:rsidRPr="00807775" w14:paraId="0AFB13A5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951D9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ALDH9A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5D7C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5023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2753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756E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CF3C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093F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9955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31B4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</w:tr>
      <w:tr w:rsidR="00807775" w:rsidRPr="00807775" w14:paraId="76F5EF97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D5D08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SNRPD2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6EFA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5655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C810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E067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BBE4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0887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FCD5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55E7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1668D965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5776E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RAB14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38F4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D5CB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B510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FF38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F2DA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854A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4B92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0CEC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</w:tr>
      <w:tr w:rsidR="00807775" w:rsidRPr="00807775" w14:paraId="3AFCADE3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8C744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PSMA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151C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BCDA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CA77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1EC2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E1E0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3B49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3AC7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D3AF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40873F52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7BD3A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COPG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312C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4BC7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F802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3CD8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095D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09B1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9A5B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7C68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09DA6D60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4FB51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RRBP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A13B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228C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3D62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A766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DDD2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B26A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6683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93C4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2BED1C4A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2BFD6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HAUS3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644E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EAC7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BE4F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BC25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5.1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BE2B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66A0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DF0D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E778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67C00D49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301F9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ANXA7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F850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0042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C7AD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0DA0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81AA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42F2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6.42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27A0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076F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630A9BBE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A8E86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CALML3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A7ED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03DD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05AC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6AA8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8E60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CD13A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7AC3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746F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56E5E44A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5A755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PSMB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1438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7FE6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7EBB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AC91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02EC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F321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1F6E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A8FA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1CA51F03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3D701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HNRNPF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C1F5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A847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80CB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B9EC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6B57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BB40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538D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19B7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1A4210C0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36B38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P4HB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4EE8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E965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977E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9575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8ABE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87E9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D120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8EEE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5C542DB4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960C0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SUN2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19F2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2BF1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9597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A76D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EB22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5996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9C07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A08E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480703F9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A3D8A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PEBP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7A73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762F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B8F9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07E2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57AE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8179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D5CC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C702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5C290CF3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03AB4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VCL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8DDA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C872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A503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5294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D389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11B1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88B6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8F70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24052AE8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29E78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NPEPPS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6336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F50D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CE7B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2971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A78D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A87C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7B5A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FE79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</w:tr>
      <w:tr w:rsidR="00807775" w:rsidRPr="00807775" w14:paraId="3CB87C16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BDAF3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SERPINB5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B7FD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04DDD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F162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1FE5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5E74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5783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09F8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4F2E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033D1F66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D39DA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SLC25A19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11C3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4306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2227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0B51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F889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72DB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2B0A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006A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78281B49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A4BE4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RAB32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E60B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22D9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CE30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DB10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5.1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DF3C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EBC2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5760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E553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11E56965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BA679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KRT73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E399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504B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2C1A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C60C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9EA8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7A31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7DBC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847C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7.24</w:t>
            </w:r>
          </w:p>
        </w:tc>
      </w:tr>
      <w:tr w:rsidR="00807775" w:rsidRPr="00807775" w14:paraId="3F5BC7AC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8F699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KEAP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91A2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E454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59F1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4584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C1E8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BB60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2D8A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D40C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</w:tr>
      <w:tr w:rsidR="00807775" w:rsidRPr="00807775" w14:paraId="52F31EC7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7EB19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TBC1D15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3013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25A5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1BB9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74C5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8FC2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D32E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6117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81A3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475E3B7E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08DDC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MAGOHB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F1B6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ACFC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2CAB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7567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E30B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E8EC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9378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3DC7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339FC743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D1E54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PARK7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12FE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8151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D576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F4B5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AD7B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1A83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057F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BB23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695E47E8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C1781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KIF4A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E724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1D88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D176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87CA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2D42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1D2E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5CA7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5983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78C9C2A8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970E9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DSC2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D8E7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FFDD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A164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6186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238F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08C7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A5DB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937A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1BC5E3D4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DACED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HARS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FF0B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62769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D78F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5A4D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0DC0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5431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CC28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036D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</w:tr>
      <w:tr w:rsidR="00807775" w:rsidRPr="00807775" w14:paraId="7F5B747A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1F530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RALY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7FC9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30C7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3287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4769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7119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BB72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E74F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8FB3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7961CEF7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06F5E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TLN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D5D8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947E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73BB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9843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1EB1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4217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51C8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49E1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5CDCDF64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DC82D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PSMB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5364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0D42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8C8F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3A1C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1F92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121D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D187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1614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</w:tr>
      <w:tr w:rsidR="00807775" w:rsidRPr="00807775" w14:paraId="7332CD9F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2E4EF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lastRenderedPageBreak/>
              <w:t xml:space="preserve">GDI2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563F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9BF7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3416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1BC7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871E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6A61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EFE9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A148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315ABDC6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73548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RASGRP2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41A5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3804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DFE1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A66D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82AD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F25D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B460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A58B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3A17DAF8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F257B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PSMA7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D9D4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76C1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B3FC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BAAF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A732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FE26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D576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F811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75EFABEE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83BDA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AHCY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CF94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405E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2C14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DF5F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20CE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4C8C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7B7E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841C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</w:tr>
      <w:tr w:rsidR="00807775" w:rsidRPr="00807775" w14:paraId="0535D353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3BE6E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PRKAR2A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D23E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739A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A676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D775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822C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B859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09C0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F0F9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72E819F6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8C4DB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NUDT2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4FE1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5A8C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8B91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1057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C625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5FDB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372A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35A3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20489C8F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8DE7D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GGH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C3F7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AD0A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47C0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5EF3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68A9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0721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5BA0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E073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38A744BD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AD4EC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RCSD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7135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DAD8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6BB0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1009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0518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5B77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CF67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8656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133C2E04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4C71A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DNAJC7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6EC0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9187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B695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5E51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3323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A806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C1AF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3A77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5BEF32E2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E0242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PFN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9574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6D6B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8686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AE2A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7193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DF02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3A87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3C1D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2DCEAD8F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FFEA4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SF3B2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89AB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34C3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001F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80E3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6114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1743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4F86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AD37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0BF7BF69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50510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PIGR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026E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161E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6C48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E131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EF4A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BA2D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2466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4B24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244E72E5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6D76B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ARCN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2E72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AC7B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C9DC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CF2F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2DA1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623D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A97E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2186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49DE8D39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A885D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GANAB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E5B6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690B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A526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94EB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D3C3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ACD6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6218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1650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6E9F7F07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C93F4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DNM1L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4E61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BA9F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3551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5668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BCBF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DC5E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D5D8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A93A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28739AA5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91811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NF2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D2D0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4375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BAC0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3042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214F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AE7A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5B3D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0B4C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3204B14A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084E1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TPP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69CE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D485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E15D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7BA7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9EC6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0197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CE9F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810A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5F5585E8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221B2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AIMP2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3A43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0E50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ECC6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37DE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0F60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A795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D53D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583F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7F8F5F32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EFEED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IMPA2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6CEA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2763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E19D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2ECC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18E3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AAA1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C8FA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0865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58A7C354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3F0F5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PSMD2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FC12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16F9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4160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E00A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B048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9289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75DF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C5AE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05D7EA7F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D59F0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PSMA3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01FA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B573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D6AA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1D08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8A90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A169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1618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7DE4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7D6E82F1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BB84B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IVL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A01E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7143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E748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8C83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4CA4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0F4C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AB70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D623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61FF6EDC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24E2A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BPIFB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D696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1DE4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90A4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D3B3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6520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5993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4393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4939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3BFCDA91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CC7B0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PSMA6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575A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EF21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A2A3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2028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7D5A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B3A2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2107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F084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45540AE1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9B98D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TRA2B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03E0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74F8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1E8F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3729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01EC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90E1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F17F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7701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0379568D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2427D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KRT85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D8CB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BA05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235D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860F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C676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7B07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8803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CB64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6BB291FC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A1ED6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CTSC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DD9B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764B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F320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EC17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1799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2F4B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20BC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ADD8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52960A4A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764FC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YOD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9FBE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0A28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8134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926F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9DD0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2227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070B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1F02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</w:tr>
      <w:tr w:rsidR="00807775" w:rsidRPr="00807775" w14:paraId="39C7EAFA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58CBA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CTSA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49F3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D3DE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B90F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6393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DBDC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59FF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643B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152F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052340A2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E4EC3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GBA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075C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3B64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3966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EEA5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16A3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4B2E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0D3A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3EE2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66A639AC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335C2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SRI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2221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2217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BE2E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B67D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B935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09AE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3FE3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B68F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</w:tr>
      <w:tr w:rsidR="00807775" w:rsidRPr="00807775" w14:paraId="520220E0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F5DF1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ANXA4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3B3F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B637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3C58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E1BE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0F51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71F1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1785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3B05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3BF067ED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40E96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PDCD10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068D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2932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384C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A733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27DB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D979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C777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F9EE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5927BAAF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FD5AD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TYMP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51AE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4D2B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4EAC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EEF5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1A94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841F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68E0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33CF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4B0F430F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1A051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IGKC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02DF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08E8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8F8E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0CB2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E2A8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15C2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59DE8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9982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5C580D29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C76A9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SAFB2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0ED8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681A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9DE4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1437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6789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BECA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383D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489D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4ABB7C94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DCFDC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GLRX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C0F5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4CC4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D93A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5B7E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BAFD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4BB8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B9C7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D3F8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69073A68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725BD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SEC13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F93A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17A1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686B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A448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42ED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687C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3158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D1BF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67D63B3C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899E5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VPS26A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4D88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3BA4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E7D6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DAE1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B66E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712D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9BB9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F27C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30921A77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B5852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NOP2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80E5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BF80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7E4A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B19D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BBBD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1829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CAFA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A913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72D8A3DC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E2124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DUSP14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A611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B37F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F210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2CDA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85DC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27A8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361B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866B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37973F8B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33005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PRDX6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62ED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F03A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B336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07A5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2601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CBE7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5092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D9A5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71120C07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D90F6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CYC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F029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215F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0B14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D5B1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B5B3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8189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516A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41DEE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6DC7C7FD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451E4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HSPA2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680A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264E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6C54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AB47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B359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2D5D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0.16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17A1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64D1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09590EE2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018F1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PDIA3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99BE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F02A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48AD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E53D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2FF6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CD0E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740D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FCC9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3D5E4A53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CACF9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lastRenderedPageBreak/>
              <w:t xml:space="preserve">IL36G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4A12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62C3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AB02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51CF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5042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E010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A126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FECD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0C8AEF7F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637E7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MYL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B8C6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561E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A57C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72EB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8C54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50CA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471E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1E2E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1AA7C50B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28F83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NAGK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86D2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065D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F6F1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6004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66B3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C876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46E5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FAB2B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50FA9A46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EFC4E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LEMD2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216D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36CD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3E83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0A44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C16D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4C2B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DEDE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D469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1F5F029B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D53D6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PSMB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5FB8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E57A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4BE8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E820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04FB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E15D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8991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60C3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5857C9B0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3B460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LAMP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B85F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F2C5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42C9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F7EC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FCE5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CD4D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D72F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0AFD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042ACB40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1504F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PREB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2CBB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D8C8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53D0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25C6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EC93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ACE0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EA41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A772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55C36B59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3F7E4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BCLAF1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9D50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3E0FE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62BF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1DBB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75A7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676A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29BF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62E8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2AF9BCB4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A16AA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APEH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44FB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34F7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D3BB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98685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A736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952F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18C5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132E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807775" w:rsidRPr="00807775" w14:paraId="0200EDA3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90C7F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TRIM29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14C7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E388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B9D1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5389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9DC0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A5E6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4137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BC71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23468822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92F7F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BPIFA1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01E9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15BC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B60A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79B5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F4D0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B9A2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645E1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3BA7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7803B106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14CB4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CRYAB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872C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67160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4E21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1394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F6536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A8B3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C1C4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541A3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02CA3F33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B36D4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MRPS7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34267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725A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C9FBB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8B2E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35BC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576D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C7510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3BCA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1BB71A2A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72EDE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HAUS4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DBBF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1B25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4E23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753F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DDBF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D530E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7E0E8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BED2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7775" w:rsidRPr="00807775" w14:paraId="3144A121" w14:textId="77777777" w:rsidTr="005B0108">
        <w:trPr>
          <w:trHeight w:val="290"/>
        </w:trPr>
        <w:tc>
          <w:tcPr>
            <w:tcW w:w="7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37AEC" w14:textId="77777777" w:rsidR="00807775" w:rsidRPr="00807775" w:rsidRDefault="008077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 xml:space="preserve">TUBB4A 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F9C62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F1D9C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FEAD9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1665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88.6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0EE54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3DF9D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64E5F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8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95F2A" w14:textId="77777777" w:rsidR="00807775" w:rsidRPr="00807775" w:rsidRDefault="00807775" w:rsidP="009112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777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</w:tbl>
    <w:p w14:paraId="30E644C8" w14:textId="77777777" w:rsidR="0077709A" w:rsidRDefault="0077709A"/>
    <w:sectPr w:rsidR="007770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9CF9043" w15:done="0"/>
  <w15:commentEx w15:paraId="5F345EB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CF9043" w16cid:durableId="1FF081D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ob Hancock">
    <w15:presenceInfo w15:providerId="Windows Live" w15:userId="0104f3c5dee0b25f"/>
  </w15:person>
  <w15:person w15:author="Robert E.W. Hancock">
    <w15:presenceInfo w15:providerId="None" w15:userId="Robert E.W. Hancoc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775"/>
    <w:rsid w:val="0007559B"/>
    <w:rsid w:val="00157CF0"/>
    <w:rsid w:val="00412A4C"/>
    <w:rsid w:val="00590600"/>
    <w:rsid w:val="005B0108"/>
    <w:rsid w:val="0077709A"/>
    <w:rsid w:val="00807775"/>
    <w:rsid w:val="00911290"/>
    <w:rsid w:val="00BF560D"/>
    <w:rsid w:val="00CB6E89"/>
    <w:rsid w:val="00CF5224"/>
    <w:rsid w:val="00F2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9E9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6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4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4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4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4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4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46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6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4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4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4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4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4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4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6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51</Words>
  <Characters>884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Yeung</dc:creator>
  <cp:lastModifiedBy>Amy Yeung</cp:lastModifiedBy>
  <cp:revision>2</cp:revision>
  <dcterms:created xsi:type="dcterms:W3CDTF">2019-07-31T19:52:00Z</dcterms:created>
  <dcterms:modified xsi:type="dcterms:W3CDTF">2019-07-31T19:52:00Z</dcterms:modified>
</cp:coreProperties>
</file>